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/>
        <w:t xml:space="preserve"> Experimental design for vaccination.</w:t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2642"/>
        <w:gridCol w:w="3161"/>
        <w:gridCol w:w="3429"/>
      </w:tblGrid>
      <w:tr>
        <w:trPr>
          <w:trHeight w:val="432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post immunization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se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cutaneous immunization of liposomal antigens with MPL-TDM.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µg of each antigen in liposomes with 25 µgof MPL-TDM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oster of respective liposomal antigens along with MPL-TDM.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 to first immunization.</w:t>
            </w:r>
          </w:p>
        </w:tc>
      </w:tr>
      <w:tr>
        <w:trPr>
          <w:trHeight w:val="1016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22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DTH response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 µl of PBS or antigen (200 µg/ml) in control and test footpads respectively. 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llection of post-immunization sera 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itoring of body weight, antibody and DTH. Animals sacrificed for in vitro M</w:t>
            </w:r>
            <w:r>
              <w:rPr>
                <w:rFonts w:eastAsia="Symbol" w:cs="Symbol" w:ascii="Symbol" w:hAnsi="Symbol"/>
                <w:sz w:val="24"/>
                <w:szCs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fection, cell proliferation, and cytokine analysis. Rest challenged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donova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ardiac challenge with 2.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eshly transformed promastigotes in 200 µl PBS.</w:t>
            </w:r>
          </w:p>
        </w:tc>
      </w:tr>
      <w:tr>
        <w:trPr>
          <w:trHeight w:val="449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y post infection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</w:t>
            </w:r>
          </w:p>
        </w:tc>
      </w:tr>
      <w:tr>
        <w:trPr>
          <w:trHeight w:val="684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itoring of body weight, DTH, antibody response. Animals sacrificed for cytokine analysis, evaluation of parasite burden, histology.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µl of PBS or antigen (200µg/ml) in control and test footpads respectively for DTH.</w:t>
            </w:r>
          </w:p>
        </w:tc>
      </w:tr>
      <w:tr>
        <w:trPr>
          <w:trHeight w:val="684" w:hRule="atLeast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body weight, DTH, antibody response. Animals sacrificed for cytokine analysis, evaluation of parasite burden.</w:t>
            </w:r>
          </w:p>
        </w:tc>
        <w:tc>
          <w:tcPr>
            <w:tcW w:w="3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µl of PBS or antigen (200µg/ml) in control and test footpads respectively for DTH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12-31T20:19:00Z</dcterms:created>
  <dc:creator>admin1</dc:creator>
  <dc:description/>
  <cp:keywords/>
  <dc:language>en-US</dc:language>
  <cp:lastModifiedBy>admin1</cp:lastModifiedBy>
  <dcterms:modified xsi:type="dcterms:W3CDTF">2001-12-31T22:24:00Z</dcterms:modified>
  <cp:revision>5</cp:revision>
  <dc:subject/>
  <dc:title/>
</cp:coreProperties>
</file>